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4C554" w14:textId="77777777" w:rsidR="009733BA" w:rsidRDefault="00BA1A84">
      <w:pPr>
        <w:pStyle w:val="Overskrift1"/>
      </w:pPr>
      <w:r>
        <w:t>COREQ (COnsolidated criteria for REporting Qualitative research) Checklist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958"/>
        <w:gridCol w:w="767"/>
        <w:gridCol w:w="3946"/>
        <w:gridCol w:w="1185"/>
      </w:tblGrid>
      <w:tr w:rsidR="00BA469C" w14:paraId="637C7879" w14:textId="77777777" w:rsidTr="00BA469C">
        <w:tc>
          <w:tcPr>
            <w:tcW w:w="0" w:type="auto"/>
            <w:shd w:val="clear" w:color="auto" w:fill="D9D9D9" w:themeFill="background1" w:themeFillShade="D9"/>
          </w:tcPr>
          <w:p w14:paraId="294A276B" w14:textId="4D2D9417" w:rsidR="00BA469C" w:rsidRDefault="00BA469C" w:rsidP="00BA469C">
            <w:r>
              <w:t>Topi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D70C70" w14:textId="0C6B978B" w:rsidR="00BA469C" w:rsidRDefault="00BA469C" w:rsidP="00BA469C">
            <w:r>
              <w:t>Item No.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04F2FE" w14:textId="2C05DA9A" w:rsidR="00BA469C" w:rsidRDefault="00BA469C" w:rsidP="00BA469C">
            <w:r>
              <w:t>Guide Question/Descrip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777B8B" w14:textId="77777777" w:rsidR="00BA469C" w:rsidRDefault="00BA469C" w:rsidP="00BA469C">
            <w:r>
              <w:t>Reported on</w:t>
            </w:r>
          </w:p>
          <w:p w14:paraId="35EAA6A2" w14:textId="1F911D01" w:rsidR="00BA469C" w:rsidRDefault="00BA469C" w:rsidP="00BA469C">
            <w:r>
              <w:t>Page No.</w:t>
            </w:r>
          </w:p>
        </w:tc>
      </w:tr>
      <w:tr w:rsidR="00BA469C" w14:paraId="05E99B04" w14:textId="77777777" w:rsidTr="00375204">
        <w:tc>
          <w:tcPr>
            <w:tcW w:w="0" w:type="auto"/>
            <w:gridSpan w:val="4"/>
          </w:tcPr>
          <w:p w14:paraId="64E8C261" w14:textId="77777777" w:rsidR="00BA469C" w:rsidRDefault="00BA469C" w:rsidP="00BA469C">
            <w:pPr>
              <w:pStyle w:val="Overskrift2"/>
            </w:pPr>
            <w:r>
              <w:t>Domain 1: Research team and reflexivity</w:t>
            </w:r>
          </w:p>
          <w:p w14:paraId="2B1768C8" w14:textId="77777777" w:rsidR="00BA469C" w:rsidRDefault="00BA469C" w:rsidP="00BA469C"/>
        </w:tc>
      </w:tr>
      <w:tr w:rsidR="00BA469C" w14:paraId="6153CE18" w14:textId="77777777" w:rsidTr="00EE775C">
        <w:tc>
          <w:tcPr>
            <w:tcW w:w="0" w:type="auto"/>
            <w:gridSpan w:val="4"/>
          </w:tcPr>
          <w:p w14:paraId="3903CA5C" w14:textId="77777777" w:rsidR="00BA469C" w:rsidRDefault="00BA469C" w:rsidP="00BA469C">
            <w:r>
              <w:t>Personal characteristics</w:t>
            </w:r>
          </w:p>
          <w:p w14:paraId="4FE6BB99" w14:textId="35A9BD73" w:rsidR="00204228" w:rsidRDefault="00204228" w:rsidP="00BA469C"/>
        </w:tc>
      </w:tr>
      <w:tr w:rsidR="00BA469C" w14:paraId="2F434858" w14:textId="77777777" w:rsidTr="00BA469C">
        <w:tc>
          <w:tcPr>
            <w:tcW w:w="0" w:type="auto"/>
          </w:tcPr>
          <w:p w14:paraId="67164974" w14:textId="27E9D6DF" w:rsidR="00BA469C" w:rsidRDefault="00BA469C" w:rsidP="00BA469C">
            <w:r>
              <w:t xml:space="preserve">Interviewer/facilitator: </w:t>
            </w:r>
          </w:p>
        </w:tc>
        <w:tc>
          <w:tcPr>
            <w:tcW w:w="0" w:type="auto"/>
          </w:tcPr>
          <w:p w14:paraId="5D0CE611" w14:textId="4BD5BADF" w:rsidR="00BA469C" w:rsidRDefault="00BA469C" w:rsidP="00BA469C">
            <w:r>
              <w:t>1</w:t>
            </w:r>
          </w:p>
        </w:tc>
        <w:tc>
          <w:tcPr>
            <w:tcW w:w="0" w:type="auto"/>
          </w:tcPr>
          <w:p w14:paraId="52E30ED7" w14:textId="2F64AC4E" w:rsidR="00BA469C" w:rsidRDefault="00BA469C" w:rsidP="00BA469C">
            <w:r>
              <w:t>Who conducted the interview or focus group?</w:t>
            </w:r>
          </w:p>
        </w:tc>
        <w:tc>
          <w:tcPr>
            <w:tcW w:w="0" w:type="auto"/>
          </w:tcPr>
          <w:p w14:paraId="6BBD20D3" w14:textId="1334C0C2" w:rsidR="00BA469C" w:rsidRDefault="00204228" w:rsidP="00BA469C">
            <w:r>
              <w:t>5</w:t>
            </w:r>
          </w:p>
        </w:tc>
      </w:tr>
      <w:tr w:rsidR="00BA469C" w14:paraId="6B728CFA" w14:textId="77777777" w:rsidTr="00BA469C">
        <w:tc>
          <w:tcPr>
            <w:tcW w:w="0" w:type="auto"/>
          </w:tcPr>
          <w:p w14:paraId="433B2FEF" w14:textId="5C4DAF84" w:rsidR="00BA469C" w:rsidRDefault="00BA469C" w:rsidP="00BA469C">
            <w:r>
              <w:t>Credentials:</w:t>
            </w:r>
          </w:p>
        </w:tc>
        <w:tc>
          <w:tcPr>
            <w:tcW w:w="0" w:type="auto"/>
          </w:tcPr>
          <w:p w14:paraId="50AAC71A" w14:textId="616ECB89" w:rsidR="00BA469C" w:rsidRDefault="00BA469C" w:rsidP="00BA469C">
            <w:r>
              <w:t>2</w:t>
            </w:r>
          </w:p>
        </w:tc>
        <w:tc>
          <w:tcPr>
            <w:tcW w:w="0" w:type="auto"/>
          </w:tcPr>
          <w:p w14:paraId="42A52422" w14:textId="20DB2089" w:rsidR="00BA469C" w:rsidRDefault="00BA469C" w:rsidP="00BA469C">
            <w:r>
              <w:t>What were the researcher's credentials? e.g. PhD, MD</w:t>
            </w:r>
          </w:p>
        </w:tc>
        <w:tc>
          <w:tcPr>
            <w:tcW w:w="0" w:type="auto"/>
          </w:tcPr>
          <w:p w14:paraId="54681793" w14:textId="703226D4" w:rsidR="00BA469C" w:rsidRPr="00BD503A" w:rsidRDefault="00741225" w:rsidP="00BA469C">
            <w:pPr>
              <w:rPr>
                <w:color w:val="FF0000"/>
              </w:rPr>
            </w:pPr>
            <w:r w:rsidRPr="00741225">
              <w:t>T</w:t>
            </w:r>
            <w:r w:rsidR="00BD503A" w:rsidRPr="00741225">
              <w:t>itle page</w:t>
            </w:r>
          </w:p>
        </w:tc>
      </w:tr>
      <w:tr w:rsidR="00BA469C" w14:paraId="72E94256" w14:textId="77777777" w:rsidTr="00BA469C">
        <w:tc>
          <w:tcPr>
            <w:tcW w:w="0" w:type="auto"/>
          </w:tcPr>
          <w:p w14:paraId="2497519A" w14:textId="1D747381" w:rsidR="00BA469C" w:rsidRDefault="00BA469C" w:rsidP="00BA469C">
            <w:r>
              <w:t xml:space="preserve">Occupation: </w:t>
            </w:r>
          </w:p>
        </w:tc>
        <w:tc>
          <w:tcPr>
            <w:tcW w:w="0" w:type="auto"/>
          </w:tcPr>
          <w:p w14:paraId="5C22414F" w14:textId="72832E65" w:rsidR="00BA469C" w:rsidRDefault="00BA469C" w:rsidP="00BA469C">
            <w:r>
              <w:t>3</w:t>
            </w:r>
          </w:p>
        </w:tc>
        <w:tc>
          <w:tcPr>
            <w:tcW w:w="0" w:type="auto"/>
          </w:tcPr>
          <w:p w14:paraId="29304EAA" w14:textId="7F6B69BD" w:rsidR="00BA469C" w:rsidRDefault="00BA469C" w:rsidP="00BA469C">
            <w:r>
              <w:t>What was their occupation at the time of the study?</w:t>
            </w:r>
          </w:p>
        </w:tc>
        <w:tc>
          <w:tcPr>
            <w:tcW w:w="0" w:type="auto"/>
          </w:tcPr>
          <w:p w14:paraId="3D4696DE" w14:textId="31C0B6CD" w:rsidR="00BA469C" w:rsidRDefault="00B278B7" w:rsidP="00BA469C">
            <w:r>
              <w:t>5</w:t>
            </w:r>
          </w:p>
        </w:tc>
      </w:tr>
      <w:tr w:rsidR="00BA469C" w14:paraId="47E18505" w14:textId="77777777" w:rsidTr="00BA469C">
        <w:tc>
          <w:tcPr>
            <w:tcW w:w="0" w:type="auto"/>
          </w:tcPr>
          <w:p w14:paraId="79A2C0E5" w14:textId="767F5422" w:rsidR="00BA469C" w:rsidRDefault="00BA469C" w:rsidP="00BA469C">
            <w:r>
              <w:t>Gender:</w:t>
            </w:r>
          </w:p>
        </w:tc>
        <w:tc>
          <w:tcPr>
            <w:tcW w:w="0" w:type="auto"/>
          </w:tcPr>
          <w:p w14:paraId="73CF0182" w14:textId="2D97BA8D" w:rsidR="00BA469C" w:rsidRDefault="00BA469C" w:rsidP="00BA469C">
            <w:r>
              <w:t>4</w:t>
            </w:r>
          </w:p>
        </w:tc>
        <w:tc>
          <w:tcPr>
            <w:tcW w:w="0" w:type="auto"/>
          </w:tcPr>
          <w:p w14:paraId="6779BCDA" w14:textId="5C5F4726" w:rsidR="00BA469C" w:rsidRDefault="00BA469C" w:rsidP="00BA469C">
            <w:r>
              <w:t>Was the researcher male or female?</w:t>
            </w:r>
          </w:p>
        </w:tc>
        <w:tc>
          <w:tcPr>
            <w:tcW w:w="0" w:type="auto"/>
          </w:tcPr>
          <w:p w14:paraId="444EF54D" w14:textId="4D801FFD" w:rsidR="00BA469C" w:rsidRDefault="00BD503A" w:rsidP="00BA469C">
            <w:r>
              <w:t>N</w:t>
            </w:r>
            <w:r w:rsidR="00C82773">
              <w:t>/</w:t>
            </w:r>
            <w:r>
              <w:t>A</w:t>
            </w:r>
          </w:p>
        </w:tc>
      </w:tr>
      <w:tr w:rsidR="00BA469C" w14:paraId="36BF493C" w14:textId="77777777" w:rsidTr="00BA469C">
        <w:tc>
          <w:tcPr>
            <w:tcW w:w="0" w:type="auto"/>
          </w:tcPr>
          <w:p w14:paraId="31B8FAEB" w14:textId="28595EB7" w:rsidR="00BA469C" w:rsidRDefault="00BA469C" w:rsidP="00BA469C">
            <w:r>
              <w:t xml:space="preserve">Experience and training: </w:t>
            </w:r>
          </w:p>
        </w:tc>
        <w:tc>
          <w:tcPr>
            <w:tcW w:w="0" w:type="auto"/>
          </w:tcPr>
          <w:p w14:paraId="207EC4A4" w14:textId="30DC6F64" w:rsidR="00BA469C" w:rsidRDefault="00BA469C" w:rsidP="00BA469C">
            <w:r>
              <w:t>5</w:t>
            </w:r>
          </w:p>
        </w:tc>
        <w:tc>
          <w:tcPr>
            <w:tcW w:w="0" w:type="auto"/>
          </w:tcPr>
          <w:p w14:paraId="3A4A950E" w14:textId="018C6D41" w:rsidR="00BA469C" w:rsidRDefault="00BA469C" w:rsidP="00BA469C">
            <w:r>
              <w:t>What experience or training did the researcher have?</w:t>
            </w:r>
          </w:p>
        </w:tc>
        <w:tc>
          <w:tcPr>
            <w:tcW w:w="0" w:type="auto"/>
          </w:tcPr>
          <w:p w14:paraId="5A450CE1" w14:textId="30E6E041" w:rsidR="00BA469C" w:rsidRDefault="00C82773" w:rsidP="00BA469C">
            <w:r>
              <w:t>Title page</w:t>
            </w:r>
          </w:p>
        </w:tc>
      </w:tr>
      <w:tr w:rsidR="00204228" w14:paraId="2A94E37B" w14:textId="77777777" w:rsidTr="00005CD0">
        <w:tc>
          <w:tcPr>
            <w:tcW w:w="0" w:type="auto"/>
            <w:gridSpan w:val="4"/>
          </w:tcPr>
          <w:p w14:paraId="43362039" w14:textId="77777777" w:rsidR="00204228" w:rsidRDefault="00204228" w:rsidP="00BA469C">
            <w:r w:rsidRPr="00204228">
              <w:t xml:space="preserve">Relationship with participants  </w:t>
            </w:r>
          </w:p>
          <w:p w14:paraId="2144FBE0" w14:textId="53B7588D" w:rsidR="00204228" w:rsidRDefault="00204228" w:rsidP="00BA469C"/>
        </w:tc>
      </w:tr>
      <w:tr w:rsidR="00BA469C" w14:paraId="3FBFFDB5" w14:textId="77777777" w:rsidTr="00BA469C">
        <w:tc>
          <w:tcPr>
            <w:tcW w:w="0" w:type="auto"/>
          </w:tcPr>
          <w:p w14:paraId="2CE7B2C9" w14:textId="4EDF3913" w:rsidR="00BA469C" w:rsidRDefault="00204228" w:rsidP="00BA469C">
            <w:r>
              <w:t xml:space="preserve">Relationship established: </w:t>
            </w:r>
          </w:p>
        </w:tc>
        <w:tc>
          <w:tcPr>
            <w:tcW w:w="0" w:type="auto"/>
          </w:tcPr>
          <w:p w14:paraId="4FC29F56" w14:textId="61770B1B" w:rsidR="00BA469C" w:rsidRDefault="00204228" w:rsidP="00BA469C">
            <w:r>
              <w:t>6</w:t>
            </w:r>
          </w:p>
        </w:tc>
        <w:tc>
          <w:tcPr>
            <w:tcW w:w="0" w:type="auto"/>
          </w:tcPr>
          <w:p w14:paraId="786789AB" w14:textId="05063A5C" w:rsidR="00BA469C" w:rsidRDefault="00204228" w:rsidP="00BA469C">
            <w:r>
              <w:t>Was a relationship established prior to study commencement?</w:t>
            </w:r>
          </w:p>
        </w:tc>
        <w:tc>
          <w:tcPr>
            <w:tcW w:w="0" w:type="auto"/>
          </w:tcPr>
          <w:p w14:paraId="371966BF" w14:textId="38E867DA" w:rsidR="00BA469C" w:rsidRDefault="00C82773" w:rsidP="00BA469C">
            <w:r>
              <w:t>5</w:t>
            </w:r>
          </w:p>
        </w:tc>
      </w:tr>
      <w:tr w:rsidR="00BA469C" w14:paraId="1CA75786" w14:textId="77777777" w:rsidTr="00BA469C">
        <w:tc>
          <w:tcPr>
            <w:tcW w:w="0" w:type="auto"/>
          </w:tcPr>
          <w:p w14:paraId="4374D5DB" w14:textId="44875A6C" w:rsidR="00BA469C" w:rsidRDefault="00204228" w:rsidP="00BA469C">
            <w:r>
              <w:t xml:space="preserve">Participant knowledge of the interviewer: </w:t>
            </w:r>
          </w:p>
        </w:tc>
        <w:tc>
          <w:tcPr>
            <w:tcW w:w="0" w:type="auto"/>
          </w:tcPr>
          <w:p w14:paraId="743D08E0" w14:textId="2EF1E2ED" w:rsidR="00BA469C" w:rsidRDefault="00204228" w:rsidP="00BA469C">
            <w:r>
              <w:t>7</w:t>
            </w:r>
          </w:p>
        </w:tc>
        <w:tc>
          <w:tcPr>
            <w:tcW w:w="0" w:type="auto"/>
          </w:tcPr>
          <w:p w14:paraId="648A5CCE" w14:textId="4DA81D3C" w:rsidR="00BA469C" w:rsidRDefault="00204228" w:rsidP="00BA469C">
            <w:r>
              <w:t>What did the participants know about the researcher?</w:t>
            </w:r>
          </w:p>
        </w:tc>
        <w:tc>
          <w:tcPr>
            <w:tcW w:w="0" w:type="auto"/>
          </w:tcPr>
          <w:p w14:paraId="2B17262D" w14:textId="6436C8A1" w:rsidR="00BA469C" w:rsidRDefault="00C82773" w:rsidP="00BA469C">
            <w:r>
              <w:t>5</w:t>
            </w:r>
          </w:p>
        </w:tc>
      </w:tr>
      <w:tr w:rsidR="00BA469C" w14:paraId="28F1C12F" w14:textId="77777777" w:rsidTr="00BA469C">
        <w:tc>
          <w:tcPr>
            <w:tcW w:w="0" w:type="auto"/>
          </w:tcPr>
          <w:p w14:paraId="5AD55F08" w14:textId="13D94417" w:rsidR="00BA469C" w:rsidRDefault="00204228" w:rsidP="00BA469C">
            <w:r>
              <w:t xml:space="preserve">Interviewer characteristics: </w:t>
            </w:r>
          </w:p>
        </w:tc>
        <w:tc>
          <w:tcPr>
            <w:tcW w:w="0" w:type="auto"/>
          </w:tcPr>
          <w:p w14:paraId="46ABAE51" w14:textId="109B68F4" w:rsidR="00BA469C" w:rsidRDefault="00204228" w:rsidP="00BA469C">
            <w:r>
              <w:t>8</w:t>
            </w:r>
          </w:p>
        </w:tc>
        <w:tc>
          <w:tcPr>
            <w:tcW w:w="0" w:type="auto"/>
          </w:tcPr>
          <w:p w14:paraId="434B2F4B" w14:textId="04CED7DE" w:rsidR="00BA469C" w:rsidRDefault="00204228" w:rsidP="00BA469C">
            <w:r>
              <w:t>What characteristics were reported about the interviewer/facilitator?</w:t>
            </w:r>
          </w:p>
        </w:tc>
        <w:tc>
          <w:tcPr>
            <w:tcW w:w="0" w:type="auto"/>
          </w:tcPr>
          <w:p w14:paraId="3662303B" w14:textId="24BBA39A" w:rsidR="00BA469C" w:rsidRDefault="00BD503A" w:rsidP="00BA469C">
            <w:r>
              <w:t>N</w:t>
            </w:r>
            <w:r w:rsidR="00C82773">
              <w:t>/</w:t>
            </w:r>
            <w:r>
              <w:t>A</w:t>
            </w:r>
          </w:p>
        </w:tc>
      </w:tr>
      <w:tr w:rsidR="00BD64DB" w14:paraId="5A8A22E2" w14:textId="77777777" w:rsidTr="004D2701">
        <w:tc>
          <w:tcPr>
            <w:tcW w:w="0" w:type="auto"/>
            <w:gridSpan w:val="4"/>
          </w:tcPr>
          <w:p w14:paraId="31C5D8CF" w14:textId="77777777" w:rsidR="00BD64DB" w:rsidRDefault="00BD64DB" w:rsidP="00BD64DB">
            <w:pPr>
              <w:pStyle w:val="Overskrift2"/>
            </w:pPr>
            <w:r>
              <w:t>Domain 2: Study design</w:t>
            </w:r>
          </w:p>
          <w:p w14:paraId="12FAE145" w14:textId="77777777" w:rsidR="00BD64DB" w:rsidRDefault="00BD64DB" w:rsidP="00BA469C"/>
        </w:tc>
      </w:tr>
      <w:tr w:rsidR="00BD64DB" w14:paraId="17A0515A" w14:textId="77777777" w:rsidTr="001B5C9D">
        <w:tc>
          <w:tcPr>
            <w:tcW w:w="0" w:type="auto"/>
            <w:gridSpan w:val="4"/>
          </w:tcPr>
          <w:p w14:paraId="381E5FB2" w14:textId="77777777" w:rsidR="00BD64DB" w:rsidRDefault="00BD64DB" w:rsidP="00BA469C">
            <w:r>
              <w:t>Theoretical framework</w:t>
            </w:r>
          </w:p>
          <w:p w14:paraId="2A7F04E5" w14:textId="6D82B7C2" w:rsidR="00BD64DB" w:rsidRDefault="00BD64DB" w:rsidP="00BA469C"/>
        </w:tc>
      </w:tr>
      <w:tr w:rsidR="00BA469C" w14:paraId="06DCD31B" w14:textId="77777777" w:rsidTr="00BA469C">
        <w:tc>
          <w:tcPr>
            <w:tcW w:w="0" w:type="auto"/>
          </w:tcPr>
          <w:p w14:paraId="7C5DB778" w14:textId="3E919905" w:rsidR="00BA469C" w:rsidRDefault="00BD64DB" w:rsidP="00BA469C">
            <w:r>
              <w:t xml:space="preserve">Methodological orientation and theory: </w:t>
            </w:r>
          </w:p>
        </w:tc>
        <w:tc>
          <w:tcPr>
            <w:tcW w:w="0" w:type="auto"/>
          </w:tcPr>
          <w:p w14:paraId="32546544" w14:textId="4AD08235" w:rsidR="00BA469C" w:rsidRDefault="00BD64DB" w:rsidP="00BA469C">
            <w:r>
              <w:t>9</w:t>
            </w:r>
          </w:p>
        </w:tc>
        <w:tc>
          <w:tcPr>
            <w:tcW w:w="0" w:type="auto"/>
          </w:tcPr>
          <w:p w14:paraId="6ABDA01E" w14:textId="3BD64D07" w:rsidR="00BA469C" w:rsidRDefault="005427D8" w:rsidP="00BA469C">
            <w:r>
              <w:t>What methodological orientation was stated to underpin the study?</w:t>
            </w:r>
          </w:p>
        </w:tc>
        <w:tc>
          <w:tcPr>
            <w:tcW w:w="0" w:type="auto"/>
          </w:tcPr>
          <w:p w14:paraId="07B48481" w14:textId="78ABF2E2" w:rsidR="00BA469C" w:rsidRDefault="008659C5" w:rsidP="00BA469C">
            <w:r>
              <w:t>4</w:t>
            </w:r>
          </w:p>
        </w:tc>
      </w:tr>
      <w:tr w:rsidR="00BD64DB" w14:paraId="5B4C7E7A" w14:textId="77777777" w:rsidTr="00F43B97">
        <w:tc>
          <w:tcPr>
            <w:tcW w:w="0" w:type="auto"/>
            <w:gridSpan w:val="4"/>
          </w:tcPr>
          <w:p w14:paraId="237BCEE1" w14:textId="77777777" w:rsidR="00BD64DB" w:rsidRDefault="00BD64DB" w:rsidP="00BA469C">
            <w:r>
              <w:t>Participant selection</w:t>
            </w:r>
          </w:p>
          <w:p w14:paraId="6D2FBC02" w14:textId="25B1E988" w:rsidR="005427D8" w:rsidRDefault="005427D8" w:rsidP="00BA469C"/>
        </w:tc>
      </w:tr>
      <w:tr w:rsidR="00BA469C" w14:paraId="5A1DD949" w14:textId="77777777" w:rsidTr="00BA469C">
        <w:tc>
          <w:tcPr>
            <w:tcW w:w="0" w:type="auto"/>
          </w:tcPr>
          <w:p w14:paraId="609B6F20" w14:textId="7F78610E" w:rsidR="00BA469C" w:rsidRDefault="005427D8" w:rsidP="00BA469C">
            <w:r>
              <w:t xml:space="preserve">Sampling: </w:t>
            </w:r>
          </w:p>
        </w:tc>
        <w:tc>
          <w:tcPr>
            <w:tcW w:w="0" w:type="auto"/>
          </w:tcPr>
          <w:p w14:paraId="460300EE" w14:textId="3125D5C6" w:rsidR="00BA469C" w:rsidRDefault="00BD64DB" w:rsidP="00BA469C">
            <w:r>
              <w:t>10</w:t>
            </w:r>
          </w:p>
        </w:tc>
        <w:tc>
          <w:tcPr>
            <w:tcW w:w="0" w:type="auto"/>
          </w:tcPr>
          <w:p w14:paraId="7C479049" w14:textId="3A04ED52" w:rsidR="00BA469C" w:rsidRDefault="005427D8" w:rsidP="00BA469C">
            <w:r>
              <w:t>How were participants selected?</w:t>
            </w:r>
          </w:p>
        </w:tc>
        <w:tc>
          <w:tcPr>
            <w:tcW w:w="0" w:type="auto"/>
          </w:tcPr>
          <w:p w14:paraId="60773AF3" w14:textId="7791C5D4" w:rsidR="00BA469C" w:rsidRDefault="008659C5" w:rsidP="00BA469C">
            <w:r>
              <w:t>4</w:t>
            </w:r>
          </w:p>
        </w:tc>
      </w:tr>
      <w:tr w:rsidR="00BA469C" w14:paraId="612B8BED" w14:textId="77777777" w:rsidTr="00BA469C">
        <w:tc>
          <w:tcPr>
            <w:tcW w:w="0" w:type="auto"/>
          </w:tcPr>
          <w:p w14:paraId="4625BB62" w14:textId="1E3A3FA8" w:rsidR="00BA469C" w:rsidRDefault="005427D8" w:rsidP="00BA469C">
            <w:r>
              <w:t xml:space="preserve">Method of approach: </w:t>
            </w:r>
          </w:p>
        </w:tc>
        <w:tc>
          <w:tcPr>
            <w:tcW w:w="0" w:type="auto"/>
          </w:tcPr>
          <w:p w14:paraId="30926DBA" w14:textId="38C02BB5" w:rsidR="00BA469C" w:rsidRDefault="00BD64DB" w:rsidP="00BA469C">
            <w:r>
              <w:t>11</w:t>
            </w:r>
          </w:p>
        </w:tc>
        <w:tc>
          <w:tcPr>
            <w:tcW w:w="0" w:type="auto"/>
          </w:tcPr>
          <w:p w14:paraId="7C884B36" w14:textId="3DD1AC37" w:rsidR="00BA469C" w:rsidRDefault="005427D8" w:rsidP="00BA469C">
            <w:r>
              <w:t>How were participants approached?</w:t>
            </w:r>
          </w:p>
        </w:tc>
        <w:tc>
          <w:tcPr>
            <w:tcW w:w="0" w:type="auto"/>
          </w:tcPr>
          <w:p w14:paraId="13BA643C" w14:textId="2E5F4E6D" w:rsidR="00BA469C" w:rsidRDefault="008659C5" w:rsidP="00BA469C">
            <w:r>
              <w:t>4</w:t>
            </w:r>
          </w:p>
        </w:tc>
      </w:tr>
      <w:tr w:rsidR="00BA469C" w14:paraId="5C5F1BF7" w14:textId="77777777" w:rsidTr="00BA469C">
        <w:tc>
          <w:tcPr>
            <w:tcW w:w="0" w:type="auto"/>
          </w:tcPr>
          <w:p w14:paraId="5EA3E5ED" w14:textId="25A8BA42" w:rsidR="00BA469C" w:rsidRDefault="005427D8" w:rsidP="00BA469C">
            <w:r>
              <w:t xml:space="preserve">Sample size: </w:t>
            </w:r>
          </w:p>
        </w:tc>
        <w:tc>
          <w:tcPr>
            <w:tcW w:w="0" w:type="auto"/>
          </w:tcPr>
          <w:p w14:paraId="50B8A557" w14:textId="6790FB4F" w:rsidR="00BA469C" w:rsidRDefault="00BD64DB" w:rsidP="00BA469C">
            <w:r>
              <w:t>12</w:t>
            </w:r>
          </w:p>
        </w:tc>
        <w:tc>
          <w:tcPr>
            <w:tcW w:w="0" w:type="auto"/>
          </w:tcPr>
          <w:p w14:paraId="56ABD831" w14:textId="54FE2B06" w:rsidR="00BA469C" w:rsidRDefault="005427D8" w:rsidP="00BA469C">
            <w:r>
              <w:t>How many participants were in the study?</w:t>
            </w:r>
          </w:p>
        </w:tc>
        <w:tc>
          <w:tcPr>
            <w:tcW w:w="0" w:type="auto"/>
          </w:tcPr>
          <w:p w14:paraId="1991A49F" w14:textId="1950818B" w:rsidR="00BA469C" w:rsidRDefault="008659C5" w:rsidP="00BA469C">
            <w:r>
              <w:t>5</w:t>
            </w:r>
          </w:p>
        </w:tc>
      </w:tr>
      <w:tr w:rsidR="00BA469C" w14:paraId="5F7CBB9C" w14:textId="77777777" w:rsidTr="00BA469C">
        <w:tc>
          <w:tcPr>
            <w:tcW w:w="0" w:type="auto"/>
          </w:tcPr>
          <w:p w14:paraId="47C0AE38" w14:textId="44D19E5B" w:rsidR="00BA469C" w:rsidRDefault="005427D8" w:rsidP="00BA469C">
            <w:r>
              <w:t xml:space="preserve">Non-participation: </w:t>
            </w:r>
          </w:p>
        </w:tc>
        <w:tc>
          <w:tcPr>
            <w:tcW w:w="0" w:type="auto"/>
          </w:tcPr>
          <w:p w14:paraId="45E86BDE" w14:textId="3DA53410" w:rsidR="00BA469C" w:rsidRDefault="00BD64DB" w:rsidP="00BA469C">
            <w:r>
              <w:t>13</w:t>
            </w:r>
          </w:p>
        </w:tc>
        <w:tc>
          <w:tcPr>
            <w:tcW w:w="0" w:type="auto"/>
          </w:tcPr>
          <w:p w14:paraId="007EEF1B" w14:textId="3AA0ABCB" w:rsidR="00BA469C" w:rsidRDefault="005427D8" w:rsidP="00BA469C">
            <w:r>
              <w:t>How many people refused to participate or dropped out?</w:t>
            </w:r>
          </w:p>
        </w:tc>
        <w:tc>
          <w:tcPr>
            <w:tcW w:w="0" w:type="auto"/>
          </w:tcPr>
          <w:p w14:paraId="20A78EEA" w14:textId="40867216" w:rsidR="00BA469C" w:rsidRDefault="008659C5" w:rsidP="00BA469C">
            <w:r>
              <w:t>4</w:t>
            </w:r>
          </w:p>
        </w:tc>
      </w:tr>
      <w:tr w:rsidR="005427D8" w14:paraId="024500A6" w14:textId="77777777" w:rsidTr="00CC51F4">
        <w:tc>
          <w:tcPr>
            <w:tcW w:w="0" w:type="auto"/>
            <w:gridSpan w:val="4"/>
          </w:tcPr>
          <w:p w14:paraId="6B8E452B" w14:textId="77777777" w:rsidR="005427D8" w:rsidRDefault="005427D8" w:rsidP="00BA469C">
            <w:r>
              <w:t>Setting</w:t>
            </w:r>
          </w:p>
          <w:p w14:paraId="25928D57" w14:textId="41ACC4D3" w:rsidR="005427D8" w:rsidRDefault="005427D8" w:rsidP="00BA469C"/>
        </w:tc>
      </w:tr>
      <w:tr w:rsidR="00BA469C" w14:paraId="6DA60DB0" w14:textId="77777777" w:rsidTr="00BA469C">
        <w:tc>
          <w:tcPr>
            <w:tcW w:w="0" w:type="auto"/>
          </w:tcPr>
          <w:p w14:paraId="4F364203" w14:textId="42271B3E" w:rsidR="00BA469C" w:rsidRDefault="005427D8" w:rsidP="00BA469C">
            <w:r>
              <w:t xml:space="preserve">Setting of data collection: </w:t>
            </w:r>
          </w:p>
        </w:tc>
        <w:tc>
          <w:tcPr>
            <w:tcW w:w="0" w:type="auto"/>
          </w:tcPr>
          <w:p w14:paraId="6F8F4DF8" w14:textId="5BA82069" w:rsidR="00BA469C" w:rsidRDefault="00BD64DB" w:rsidP="00BA469C">
            <w:r>
              <w:t>14</w:t>
            </w:r>
          </w:p>
        </w:tc>
        <w:tc>
          <w:tcPr>
            <w:tcW w:w="0" w:type="auto"/>
          </w:tcPr>
          <w:p w14:paraId="67AF1DF9" w14:textId="268E8F70" w:rsidR="00BA469C" w:rsidRDefault="005427D8" w:rsidP="00BA469C">
            <w:r>
              <w:t>Where was the data collected?</w:t>
            </w:r>
          </w:p>
        </w:tc>
        <w:tc>
          <w:tcPr>
            <w:tcW w:w="0" w:type="auto"/>
          </w:tcPr>
          <w:p w14:paraId="441DD577" w14:textId="7ED88AB7" w:rsidR="00BA469C" w:rsidRDefault="003F25CB" w:rsidP="00BA469C">
            <w:r>
              <w:t>5</w:t>
            </w:r>
          </w:p>
        </w:tc>
      </w:tr>
      <w:tr w:rsidR="00BA469C" w14:paraId="42E5FB08" w14:textId="77777777" w:rsidTr="00BA469C">
        <w:tc>
          <w:tcPr>
            <w:tcW w:w="0" w:type="auto"/>
          </w:tcPr>
          <w:p w14:paraId="1667F88D" w14:textId="20F02D76" w:rsidR="00BA469C" w:rsidRDefault="005427D8" w:rsidP="00BA469C">
            <w:r>
              <w:t>Presence of non-</w:t>
            </w:r>
            <w:r>
              <w:lastRenderedPageBreak/>
              <w:t xml:space="preserve">participants: </w:t>
            </w:r>
          </w:p>
        </w:tc>
        <w:tc>
          <w:tcPr>
            <w:tcW w:w="0" w:type="auto"/>
          </w:tcPr>
          <w:p w14:paraId="2DB6E402" w14:textId="2A4B0B19" w:rsidR="00BA469C" w:rsidRDefault="00BD64DB" w:rsidP="00BA469C">
            <w:r>
              <w:lastRenderedPageBreak/>
              <w:t>15</w:t>
            </w:r>
          </w:p>
        </w:tc>
        <w:tc>
          <w:tcPr>
            <w:tcW w:w="0" w:type="auto"/>
          </w:tcPr>
          <w:p w14:paraId="5C55EFB3" w14:textId="469AB63A" w:rsidR="00BA469C" w:rsidRDefault="005427D8" w:rsidP="00BA469C">
            <w:r>
              <w:t xml:space="preserve">Was anyone else present besides the </w:t>
            </w:r>
            <w:r>
              <w:lastRenderedPageBreak/>
              <w:t>participants and researchers?</w:t>
            </w:r>
          </w:p>
        </w:tc>
        <w:tc>
          <w:tcPr>
            <w:tcW w:w="0" w:type="auto"/>
          </w:tcPr>
          <w:p w14:paraId="67D99119" w14:textId="3ACEE72F" w:rsidR="00BA469C" w:rsidRDefault="00DB046C" w:rsidP="00BA469C">
            <w:r>
              <w:lastRenderedPageBreak/>
              <w:t>5</w:t>
            </w:r>
          </w:p>
        </w:tc>
      </w:tr>
      <w:tr w:rsidR="00BA469C" w14:paraId="7B5BF4B0" w14:textId="77777777" w:rsidTr="00BA469C">
        <w:tc>
          <w:tcPr>
            <w:tcW w:w="0" w:type="auto"/>
          </w:tcPr>
          <w:p w14:paraId="0BDC3993" w14:textId="0F3300DE" w:rsidR="00BA469C" w:rsidRDefault="005427D8" w:rsidP="00BA469C">
            <w:r>
              <w:t xml:space="preserve">Description of sample: </w:t>
            </w:r>
          </w:p>
        </w:tc>
        <w:tc>
          <w:tcPr>
            <w:tcW w:w="0" w:type="auto"/>
          </w:tcPr>
          <w:p w14:paraId="1A9983D0" w14:textId="36621AF6" w:rsidR="00BA469C" w:rsidRDefault="00BD64DB" w:rsidP="00BA469C">
            <w:r>
              <w:t>16</w:t>
            </w:r>
          </w:p>
        </w:tc>
        <w:tc>
          <w:tcPr>
            <w:tcW w:w="0" w:type="auto"/>
          </w:tcPr>
          <w:p w14:paraId="0E627A03" w14:textId="0AD88A5B" w:rsidR="00BA469C" w:rsidRDefault="005427D8" w:rsidP="00BA469C">
            <w:r>
              <w:t>What are the important characteristics of the sample?</w:t>
            </w:r>
          </w:p>
        </w:tc>
        <w:tc>
          <w:tcPr>
            <w:tcW w:w="0" w:type="auto"/>
          </w:tcPr>
          <w:p w14:paraId="72EF8873" w14:textId="64D8C07D" w:rsidR="00BA469C" w:rsidRDefault="003F25CB" w:rsidP="00BA469C">
            <w:r>
              <w:t>5</w:t>
            </w:r>
          </w:p>
        </w:tc>
      </w:tr>
      <w:tr w:rsidR="005427D8" w14:paraId="1E8F0470" w14:textId="77777777" w:rsidTr="009C22EA">
        <w:tc>
          <w:tcPr>
            <w:tcW w:w="0" w:type="auto"/>
            <w:gridSpan w:val="4"/>
          </w:tcPr>
          <w:p w14:paraId="554FACE0" w14:textId="77777777" w:rsidR="005427D8" w:rsidRDefault="005427D8" w:rsidP="00BA469C">
            <w:r w:rsidRPr="005427D8">
              <w:t>Data collection</w:t>
            </w:r>
          </w:p>
          <w:p w14:paraId="588918F3" w14:textId="6FC79258" w:rsidR="005427D8" w:rsidRDefault="005427D8" w:rsidP="00BA469C"/>
        </w:tc>
      </w:tr>
      <w:tr w:rsidR="00BA469C" w14:paraId="6E226BCD" w14:textId="77777777" w:rsidTr="00BA469C">
        <w:tc>
          <w:tcPr>
            <w:tcW w:w="0" w:type="auto"/>
          </w:tcPr>
          <w:p w14:paraId="11C7092A" w14:textId="1E7014C5" w:rsidR="00BA469C" w:rsidRDefault="005427D8" w:rsidP="00BA469C">
            <w:r>
              <w:t xml:space="preserve">Interview guide: </w:t>
            </w:r>
          </w:p>
        </w:tc>
        <w:tc>
          <w:tcPr>
            <w:tcW w:w="0" w:type="auto"/>
          </w:tcPr>
          <w:p w14:paraId="1BB7423D" w14:textId="62057941" w:rsidR="00BA469C" w:rsidRDefault="00BD64DB" w:rsidP="00BA469C">
            <w:r>
              <w:t>17</w:t>
            </w:r>
          </w:p>
        </w:tc>
        <w:tc>
          <w:tcPr>
            <w:tcW w:w="0" w:type="auto"/>
          </w:tcPr>
          <w:p w14:paraId="6074D78E" w14:textId="59FF9E05" w:rsidR="00BA469C" w:rsidRDefault="005427D8" w:rsidP="00BA469C">
            <w:r>
              <w:t>Were questions, prompts, guides provided by the authors?</w:t>
            </w:r>
          </w:p>
        </w:tc>
        <w:tc>
          <w:tcPr>
            <w:tcW w:w="0" w:type="auto"/>
          </w:tcPr>
          <w:p w14:paraId="7D7E41AB" w14:textId="6A5D6C40" w:rsidR="00BA469C" w:rsidRDefault="003F25CB" w:rsidP="00BA469C">
            <w:r>
              <w:t>5</w:t>
            </w:r>
          </w:p>
        </w:tc>
      </w:tr>
      <w:tr w:rsidR="00BA469C" w14:paraId="0ABDAD1A" w14:textId="77777777" w:rsidTr="00BA469C">
        <w:tc>
          <w:tcPr>
            <w:tcW w:w="0" w:type="auto"/>
          </w:tcPr>
          <w:p w14:paraId="398E8000" w14:textId="0F2E9AF7" w:rsidR="00BA469C" w:rsidRDefault="005427D8" w:rsidP="00BA469C">
            <w:r>
              <w:t xml:space="preserve">Repeat interviews: </w:t>
            </w:r>
          </w:p>
        </w:tc>
        <w:tc>
          <w:tcPr>
            <w:tcW w:w="0" w:type="auto"/>
          </w:tcPr>
          <w:p w14:paraId="2AD14277" w14:textId="16917678" w:rsidR="00BA469C" w:rsidRDefault="00BD64DB" w:rsidP="00BA469C">
            <w:r>
              <w:t>18</w:t>
            </w:r>
          </w:p>
        </w:tc>
        <w:tc>
          <w:tcPr>
            <w:tcW w:w="0" w:type="auto"/>
          </w:tcPr>
          <w:p w14:paraId="38EF8721" w14:textId="2FAA9C9A" w:rsidR="00BA469C" w:rsidRDefault="005427D8" w:rsidP="00BA469C">
            <w:r>
              <w:t>Were repeat interviews carried out?</w:t>
            </w:r>
          </w:p>
        </w:tc>
        <w:tc>
          <w:tcPr>
            <w:tcW w:w="0" w:type="auto"/>
          </w:tcPr>
          <w:p w14:paraId="581FC3CB" w14:textId="26F8378E" w:rsidR="00BA469C" w:rsidRDefault="00C82773" w:rsidP="00BA469C">
            <w:r>
              <w:t>19</w:t>
            </w:r>
          </w:p>
        </w:tc>
      </w:tr>
      <w:tr w:rsidR="00BA469C" w14:paraId="66DBBF1A" w14:textId="77777777" w:rsidTr="00BA469C">
        <w:tc>
          <w:tcPr>
            <w:tcW w:w="0" w:type="auto"/>
          </w:tcPr>
          <w:p w14:paraId="29A67A3D" w14:textId="6DFE6B25" w:rsidR="00BA469C" w:rsidRDefault="005427D8" w:rsidP="00BA469C">
            <w:r>
              <w:t xml:space="preserve">Audio/visual recording: </w:t>
            </w:r>
          </w:p>
        </w:tc>
        <w:tc>
          <w:tcPr>
            <w:tcW w:w="0" w:type="auto"/>
          </w:tcPr>
          <w:p w14:paraId="72AC4E0C" w14:textId="2921019C" w:rsidR="00BA469C" w:rsidRDefault="00BD64DB" w:rsidP="00BA469C">
            <w:r>
              <w:t>19</w:t>
            </w:r>
          </w:p>
        </w:tc>
        <w:tc>
          <w:tcPr>
            <w:tcW w:w="0" w:type="auto"/>
          </w:tcPr>
          <w:p w14:paraId="573B2509" w14:textId="57D89D7D" w:rsidR="00BA469C" w:rsidRDefault="005427D8" w:rsidP="00BA469C">
            <w:r>
              <w:t>Did the research use audio or visual recording?</w:t>
            </w:r>
          </w:p>
        </w:tc>
        <w:tc>
          <w:tcPr>
            <w:tcW w:w="0" w:type="auto"/>
          </w:tcPr>
          <w:p w14:paraId="13089BB8" w14:textId="421A8BA6" w:rsidR="00BA469C" w:rsidRDefault="003F25CB" w:rsidP="00BA469C">
            <w:r>
              <w:t>5</w:t>
            </w:r>
          </w:p>
        </w:tc>
      </w:tr>
      <w:tr w:rsidR="00BA469C" w14:paraId="5695E475" w14:textId="77777777" w:rsidTr="00BA469C">
        <w:tc>
          <w:tcPr>
            <w:tcW w:w="0" w:type="auto"/>
          </w:tcPr>
          <w:p w14:paraId="173F3971" w14:textId="7DBEABF6" w:rsidR="00BA469C" w:rsidRDefault="005427D8" w:rsidP="00BA469C">
            <w:r>
              <w:t xml:space="preserve">Field notes: </w:t>
            </w:r>
          </w:p>
        </w:tc>
        <w:tc>
          <w:tcPr>
            <w:tcW w:w="0" w:type="auto"/>
          </w:tcPr>
          <w:p w14:paraId="6F8B543A" w14:textId="234C9645" w:rsidR="00BA469C" w:rsidRDefault="005427D8" w:rsidP="00BA469C">
            <w:r>
              <w:t>20</w:t>
            </w:r>
          </w:p>
        </w:tc>
        <w:tc>
          <w:tcPr>
            <w:tcW w:w="0" w:type="auto"/>
          </w:tcPr>
          <w:p w14:paraId="4F2B2D68" w14:textId="66C12F99" w:rsidR="00BA469C" w:rsidRDefault="005427D8" w:rsidP="00BA469C">
            <w:r>
              <w:t>Were field notes made during and/or after the interview or focus group?</w:t>
            </w:r>
          </w:p>
        </w:tc>
        <w:tc>
          <w:tcPr>
            <w:tcW w:w="0" w:type="auto"/>
          </w:tcPr>
          <w:p w14:paraId="4679BDD5" w14:textId="4E47BCC3" w:rsidR="00BA469C" w:rsidRDefault="00C82773" w:rsidP="00BA469C">
            <w:r>
              <w:t>N/A</w:t>
            </w:r>
          </w:p>
        </w:tc>
      </w:tr>
      <w:tr w:rsidR="00BA469C" w14:paraId="4DEDD588" w14:textId="77777777" w:rsidTr="00BA469C">
        <w:tc>
          <w:tcPr>
            <w:tcW w:w="0" w:type="auto"/>
          </w:tcPr>
          <w:p w14:paraId="4F6A4182" w14:textId="4329BAE7" w:rsidR="00BA469C" w:rsidRDefault="005427D8" w:rsidP="00BA469C">
            <w:r>
              <w:t xml:space="preserve">Duration: </w:t>
            </w:r>
          </w:p>
        </w:tc>
        <w:tc>
          <w:tcPr>
            <w:tcW w:w="0" w:type="auto"/>
          </w:tcPr>
          <w:p w14:paraId="3A5FEC5F" w14:textId="0D0C6971" w:rsidR="00BA469C" w:rsidRDefault="005427D8" w:rsidP="00BA469C">
            <w:r>
              <w:t>21</w:t>
            </w:r>
          </w:p>
        </w:tc>
        <w:tc>
          <w:tcPr>
            <w:tcW w:w="0" w:type="auto"/>
          </w:tcPr>
          <w:p w14:paraId="0CFBD1AE" w14:textId="7EAC2F01" w:rsidR="00BA469C" w:rsidRDefault="005427D8" w:rsidP="00BA469C">
            <w:r>
              <w:t>What was the duration of the interviews or focus groups?</w:t>
            </w:r>
          </w:p>
        </w:tc>
        <w:tc>
          <w:tcPr>
            <w:tcW w:w="0" w:type="auto"/>
          </w:tcPr>
          <w:p w14:paraId="33A7B988" w14:textId="0CDE141A" w:rsidR="00BA469C" w:rsidRDefault="003F25CB" w:rsidP="00BA469C">
            <w:r>
              <w:t>5</w:t>
            </w:r>
          </w:p>
        </w:tc>
      </w:tr>
      <w:tr w:rsidR="00BA469C" w14:paraId="1E9D4A58" w14:textId="77777777" w:rsidTr="00BA469C">
        <w:tc>
          <w:tcPr>
            <w:tcW w:w="0" w:type="auto"/>
          </w:tcPr>
          <w:p w14:paraId="3825ADDB" w14:textId="25276D95" w:rsidR="00BA469C" w:rsidRDefault="005427D8" w:rsidP="00BA469C">
            <w:r>
              <w:t xml:space="preserve">Data saturation: </w:t>
            </w:r>
          </w:p>
        </w:tc>
        <w:tc>
          <w:tcPr>
            <w:tcW w:w="0" w:type="auto"/>
          </w:tcPr>
          <w:p w14:paraId="188B702B" w14:textId="1CF777E7" w:rsidR="00BA469C" w:rsidRDefault="005427D8" w:rsidP="00BA469C">
            <w:r>
              <w:t>22</w:t>
            </w:r>
          </w:p>
        </w:tc>
        <w:tc>
          <w:tcPr>
            <w:tcW w:w="0" w:type="auto"/>
          </w:tcPr>
          <w:p w14:paraId="385AF1A5" w14:textId="256E1955" w:rsidR="00BA469C" w:rsidRDefault="005427D8" w:rsidP="00BA469C">
            <w:r>
              <w:t>Was data saturation discussed?</w:t>
            </w:r>
          </w:p>
        </w:tc>
        <w:tc>
          <w:tcPr>
            <w:tcW w:w="0" w:type="auto"/>
          </w:tcPr>
          <w:p w14:paraId="13F5207C" w14:textId="6E0DC6D9" w:rsidR="00BA469C" w:rsidRDefault="003F25CB" w:rsidP="00BA469C">
            <w:r>
              <w:t>5-6</w:t>
            </w:r>
          </w:p>
        </w:tc>
      </w:tr>
      <w:tr w:rsidR="00BA469C" w14:paraId="0AF18B05" w14:textId="77777777" w:rsidTr="00BA469C">
        <w:tc>
          <w:tcPr>
            <w:tcW w:w="0" w:type="auto"/>
          </w:tcPr>
          <w:p w14:paraId="1339DEB3" w14:textId="0FBC6390" w:rsidR="00BA469C" w:rsidRDefault="005427D8" w:rsidP="00BA469C">
            <w:r>
              <w:t xml:space="preserve">Transcripts returned: </w:t>
            </w:r>
          </w:p>
        </w:tc>
        <w:tc>
          <w:tcPr>
            <w:tcW w:w="0" w:type="auto"/>
          </w:tcPr>
          <w:p w14:paraId="2E212C81" w14:textId="3EB5AB1E" w:rsidR="00BA469C" w:rsidRDefault="005427D8" w:rsidP="00BA469C">
            <w:r>
              <w:t>23</w:t>
            </w:r>
          </w:p>
        </w:tc>
        <w:tc>
          <w:tcPr>
            <w:tcW w:w="0" w:type="auto"/>
          </w:tcPr>
          <w:p w14:paraId="49B52289" w14:textId="49443605" w:rsidR="00BA469C" w:rsidRDefault="005427D8" w:rsidP="00BA469C">
            <w:r>
              <w:t>Were transcripts returned to participants for comment and/or correction?</w:t>
            </w:r>
          </w:p>
        </w:tc>
        <w:tc>
          <w:tcPr>
            <w:tcW w:w="0" w:type="auto"/>
          </w:tcPr>
          <w:p w14:paraId="44FABB29" w14:textId="326DCCB0" w:rsidR="00BA469C" w:rsidRDefault="00C82773" w:rsidP="00BA469C">
            <w:r>
              <w:t>19</w:t>
            </w:r>
          </w:p>
        </w:tc>
      </w:tr>
      <w:tr w:rsidR="005427D8" w14:paraId="6C614EF2" w14:textId="77777777" w:rsidTr="00801831">
        <w:tc>
          <w:tcPr>
            <w:tcW w:w="0" w:type="auto"/>
            <w:gridSpan w:val="4"/>
          </w:tcPr>
          <w:p w14:paraId="6BD1CD37" w14:textId="77777777" w:rsidR="005427D8" w:rsidRDefault="005427D8" w:rsidP="005427D8">
            <w:pPr>
              <w:pStyle w:val="Overskrift2"/>
            </w:pPr>
            <w:r>
              <w:t>Domain 3: Analysis and findings</w:t>
            </w:r>
          </w:p>
          <w:p w14:paraId="0650796D" w14:textId="77777777" w:rsidR="005427D8" w:rsidRDefault="005427D8" w:rsidP="00BA469C"/>
        </w:tc>
      </w:tr>
      <w:tr w:rsidR="005427D8" w14:paraId="4172136F" w14:textId="77777777" w:rsidTr="007F34AA">
        <w:tc>
          <w:tcPr>
            <w:tcW w:w="0" w:type="auto"/>
            <w:gridSpan w:val="4"/>
          </w:tcPr>
          <w:p w14:paraId="1B225E1C" w14:textId="11EF3AF1" w:rsidR="005427D8" w:rsidRDefault="005427D8" w:rsidP="00BA469C">
            <w:r>
              <w:t>Data analysis</w:t>
            </w:r>
          </w:p>
        </w:tc>
      </w:tr>
      <w:tr w:rsidR="00BA469C" w14:paraId="5DF4867C" w14:textId="77777777" w:rsidTr="00BA469C">
        <w:tc>
          <w:tcPr>
            <w:tcW w:w="0" w:type="auto"/>
          </w:tcPr>
          <w:p w14:paraId="50606449" w14:textId="2404027A" w:rsidR="00BA469C" w:rsidRDefault="005427D8" w:rsidP="00BA469C">
            <w:r>
              <w:t xml:space="preserve">Number of data coders: </w:t>
            </w:r>
          </w:p>
        </w:tc>
        <w:tc>
          <w:tcPr>
            <w:tcW w:w="0" w:type="auto"/>
          </w:tcPr>
          <w:p w14:paraId="1CF431FE" w14:textId="35424086" w:rsidR="00BA469C" w:rsidRDefault="005427D8" w:rsidP="00BA469C">
            <w:r>
              <w:t>24</w:t>
            </w:r>
          </w:p>
        </w:tc>
        <w:tc>
          <w:tcPr>
            <w:tcW w:w="0" w:type="auto"/>
          </w:tcPr>
          <w:p w14:paraId="5F2E9F35" w14:textId="6AC2DBAF" w:rsidR="00BA469C" w:rsidRDefault="005427D8" w:rsidP="00BA469C">
            <w:r>
              <w:t>How many data coders were involved in the analysis?</w:t>
            </w:r>
          </w:p>
        </w:tc>
        <w:tc>
          <w:tcPr>
            <w:tcW w:w="0" w:type="auto"/>
          </w:tcPr>
          <w:p w14:paraId="1A9EAE77" w14:textId="6C1DABE5" w:rsidR="00BA469C" w:rsidRDefault="00293473" w:rsidP="00BA469C">
            <w:r>
              <w:t>6</w:t>
            </w:r>
          </w:p>
        </w:tc>
      </w:tr>
      <w:tr w:rsidR="00BA469C" w14:paraId="5EC22A2E" w14:textId="77777777" w:rsidTr="00BA469C">
        <w:tc>
          <w:tcPr>
            <w:tcW w:w="0" w:type="auto"/>
          </w:tcPr>
          <w:p w14:paraId="08D819AB" w14:textId="1FFEA282" w:rsidR="00BA469C" w:rsidRDefault="005427D8" w:rsidP="00BA469C">
            <w:r>
              <w:t>Description of the coding tree:</w:t>
            </w:r>
          </w:p>
        </w:tc>
        <w:tc>
          <w:tcPr>
            <w:tcW w:w="0" w:type="auto"/>
          </w:tcPr>
          <w:p w14:paraId="655D67B2" w14:textId="528A432E" w:rsidR="00BA469C" w:rsidRDefault="005427D8" w:rsidP="00BA469C">
            <w:r>
              <w:t>25</w:t>
            </w:r>
          </w:p>
        </w:tc>
        <w:tc>
          <w:tcPr>
            <w:tcW w:w="0" w:type="auto"/>
          </w:tcPr>
          <w:p w14:paraId="4B6008CE" w14:textId="563015D9" w:rsidR="00BA469C" w:rsidRDefault="005427D8" w:rsidP="00BA469C">
            <w:r>
              <w:t>Did authors provide a description of the coding tree?</w:t>
            </w:r>
          </w:p>
        </w:tc>
        <w:tc>
          <w:tcPr>
            <w:tcW w:w="0" w:type="auto"/>
          </w:tcPr>
          <w:p w14:paraId="3E3EAB51" w14:textId="1078549A" w:rsidR="00BA469C" w:rsidRDefault="00293473" w:rsidP="00BA469C">
            <w:r>
              <w:t>7</w:t>
            </w:r>
          </w:p>
        </w:tc>
      </w:tr>
      <w:tr w:rsidR="00BA469C" w14:paraId="3DAC4084" w14:textId="77777777" w:rsidTr="00BA469C">
        <w:tc>
          <w:tcPr>
            <w:tcW w:w="0" w:type="auto"/>
          </w:tcPr>
          <w:p w14:paraId="59D903C5" w14:textId="0BF869B3" w:rsidR="00BA469C" w:rsidRDefault="005427D8" w:rsidP="00BA469C">
            <w:r>
              <w:t xml:space="preserve">Derivation of themes: </w:t>
            </w:r>
          </w:p>
        </w:tc>
        <w:tc>
          <w:tcPr>
            <w:tcW w:w="0" w:type="auto"/>
          </w:tcPr>
          <w:p w14:paraId="75728D55" w14:textId="3E371784" w:rsidR="00BA469C" w:rsidRDefault="005427D8" w:rsidP="00BA469C">
            <w:r>
              <w:t>26</w:t>
            </w:r>
          </w:p>
        </w:tc>
        <w:tc>
          <w:tcPr>
            <w:tcW w:w="0" w:type="auto"/>
          </w:tcPr>
          <w:p w14:paraId="46A4DDE1" w14:textId="651459BF" w:rsidR="00BA469C" w:rsidRDefault="005427D8" w:rsidP="00BA469C">
            <w:r>
              <w:t>Were themes identified in advance or derived from the data?</w:t>
            </w:r>
          </w:p>
        </w:tc>
        <w:tc>
          <w:tcPr>
            <w:tcW w:w="0" w:type="auto"/>
          </w:tcPr>
          <w:p w14:paraId="3DE0DF13" w14:textId="426998ED" w:rsidR="00BA469C" w:rsidRDefault="00293473" w:rsidP="00BA469C">
            <w:r>
              <w:t>6</w:t>
            </w:r>
          </w:p>
        </w:tc>
      </w:tr>
      <w:tr w:rsidR="00BA469C" w14:paraId="78813A47" w14:textId="77777777" w:rsidTr="00BA469C">
        <w:tc>
          <w:tcPr>
            <w:tcW w:w="0" w:type="auto"/>
          </w:tcPr>
          <w:p w14:paraId="1433ECBC" w14:textId="7B77BE61" w:rsidR="00BA469C" w:rsidRDefault="005427D8" w:rsidP="00BA469C">
            <w:r>
              <w:t xml:space="preserve">Software: </w:t>
            </w:r>
          </w:p>
        </w:tc>
        <w:tc>
          <w:tcPr>
            <w:tcW w:w="0" w:type="auto"/>
          </w:tcPr>
          <w:p w14:paraId="270DA78A" w14:textId="7C2209AC" w:rsidR="00BA469C" w:rsidRDefault="005427D8" w:rsidP="00BA469C">
            <w:r>
              <w:t>27</w:t>
            </w:r>
          </w:p>
        </w:tc>
        <w:tc>
          <w:tcPr>
            <w:tcW w:w="0" w:type="auto"/>
          </w:tcPr>
          <w:p w14:paraId="51E1184C" w14:textId="3BCF822E" w:rsidR="00BA469C" w:rsidRDefault="005427D8" w:rsidP="00BA469C">
            <w:r>
              <w:t>What software, if applicable, was used to manage the data?</w:t>
            </w:r>
          </w:p>
        </w:tc>
        <w:tc>
          <w:tcPr>
            <w:tcW w:w="0" w:type="auto"/>
          </w:tcPr>
          <w:p w14:paraId="436DFA2B" w14:textId="583F044A" w:rsidR="00BA469C" w:rsidRDefault="00C82773" w:rsidP="00BA469C">
            <w:r>
              <w:t>N/A</w:t>
            </w:r>
          </w:p>
        </w:tc>
      </w:tr>
      <w:tr w:rsidR="00BA469C" w14:paraId="64C38E61" w14:textId="77777777" w:rsidTr="00BA469C">
        <w:tc>
          <w:tcPr>
            <w:tcW w:w="0" w:type="auto"/>
          </w:tcPr>
          <w:p w14:paraId="10A59BA0" w14:textId="1CA487F8" w:rsidR="00BA469C" w:rsidRDefault="005427D8" w:rsidP="00BA469C">
            <w:r>
              <w:t xml:space="preserve">Participant checking: </w:t>
            </w:r>
          </w:p>
        </w:tc>
        <w:tc>
          <w:tcPr>
            <w:tcW w:w="0" w:type="auto"/>
          </w:tcPr>
          <w:p w14:paraId="3C4FF6E8" w14:textId="092A233D" w:rsidR="00BA469C" w:rsidRDefault="005427D8" w:rsidP="00BA469C">
            <w:r>
              <w:t>28</w:t>
            </w:r>
          </w:p>
        </w:tc>
        <w:tc>
          <w:tcPr>
            <w:tcW w:w="0" w:type="auto"/>
          </w:tcPr>
          <w:p w14:paraId="62BFFB72" w14:textId="37659EAB" w:rsidR="00BA469C" w:rsidRDefault="005427D8" w:rsidP="00BA469C">
            <w:r>
              <w:t>Did participants provide feedback on the findings?</w:t>
            </w:r>
          </w:p>
        </w:tc>
        <w:tc>
          <w:tcPr>
            <w:tcW w:w="0" w:type="auto"/>
          </w:tcPr>
          <w:p w14:paraId="7A1E2418" w14:textId="64B7F016" w:rsidR="00BA469C" w:rsidRDefault="00C82773" w:rsidP="00BA469C">
            <w:r>
              <w:t>19</w:t>
            </w:r>
          </w:p>
        </w:tc>
      </w:tr>
      <w:tr w:rsidR="005427D8" w14:paraId="2B165455" w14:textId="77777777" w:rsidTr="00533136">
        <w:tc>
          <w:tcPr>
            <w:tcW w:w="0" w:type="auto"/>
            <w:gridSpan w:val="4"/>
          </w:tcPr>
          <w:p w14:paraId="6405074B" w14:textId="77777777" w:rsidR="005427D8" w:rsidRDefault="005427D8" w:rsidP="00BA469C">
            <w:r>
              <w:t>Reporting</w:t>
            </w:r>
          </w:p>
          <w:p w14:paraId="18BCA8EC" w14:textId="34E8ABFC" w:rsidR="005427D8" w:rsidRDefault="005427D8" w:rsidP="00BA469C"/>
        </w:tc>
      </w:tr>
      <w:tr w:rsidR="00BA469C" w14:paraId="634DEC10" w14:textId="77777777" w:rsidTr="00BA469C">
        <w:tc>
          <w:tcPr>
            <w:tcW w:w="0" w:type="auto"/>
          </w:tcPr>
          <w:p w14:paraId="12AE0FDB" w14:textId="00A30F6C" w:rsidR="00BA469C" w:rsidRDefault="005427D8" w:rsidP="00BA469C">
            <w:r>
              <w:t xml:space="preserve">Quotations presented: </w:t>
            </w:r>
          </w:p>
        </w:tc>
        <w:tc>
          <w:tcPr>
            <w:tcW w:w="0" w:type="auto"/>
          </w:tcPr>
          <w:p w14:paraId="3AA30945" w14:textId="0D0888E8" w:rsidR="00BA469C" w:rsidRDefault="005427D8" w:rsidP="00BA469C">
            <w:r>
              <w:t>29</w:t>
            </w:r>
          </w:p>
        </w:tc>
        <w:tc>
          <w:tcPr>
            <w:tcW w:w="0" w:type="auto"/>
          </w:tcPr>
          <w:p w14:paraId="1BA76533" w14:textId="1C0670F2" w:rsidR="00BA469C" w:rsidRDefault="005427D8" w:rsidP="00BA469C">
            <w:r>
              <w:t>Were participant quotations presented to illustrate the themes/findings?</w:t>
            </w:r>
          </w:p>
        </w:tc>
        <w:tc>
          <w:tcPr>
            <w:tcW w:w="0" w:type="auto"/>
          </w:tcPr>
          <w:p w14:paraId="7FE213CA" w14:textId="56A257D1" w:rsidR="00BA469C" w:rsidRDefault="00293473" w:rsidP="00BA469C">
            <w:r>
              <w:t>8-14</w:t>
            </w:r>
          </w:p>
        </w:tc>
      </w:tr>
      <w:tr w:rsidR="00BA469C" w14:paraId="7D8F093F" w14:textId="77777777" w:rsidTr="00BA469C">
        <w:tc>
          <w:tcPr>
            <w:tcW w:w="0" w:type="auto"/>
          </w:tcPr>
          <w:p w14:paraId="3F660D8F" w14:textId="6D343F9E" w:rsidR="00BA469C" w:rsidRDefault="005427D8" w:rsidP="00BA469C">
            <w:r>
              <w:t xml:space="preserve">Data and findings consistent: </w:t>
            </w:r>
          </w:p>
        </w:tc>
        <w:tc>
          <w:tcPr>
            <w:tcW w:w="0" w:type="auto"/>
          </w:tcPr>
          <w:p w14:paraId="4923086E" w14:textId="082F9B83" w:rsidR="00BA469C" w:rsidRDefault="005427D8" w:rsidP="00BA469C">
            <w:r>
              <w:t>30</w:t>
            </w:r>
          </w:p>
        </w:tc>
        <w:tc>
          <w:tcPr>
            <w:tcW w:w="0" w:type="auto"/>
          </w:tcPr>
          <w:p w14:paraId="600749DD" w14:textId="1DB4E34B" w:rsidR="00BA469C" w:rsidRDefault="005427D8" w:rsidP="00BA469C">
            <w:r>
              <w:t xml:space="preserve">Was there </w:t>
            </w:r>
            <w:bookmarkStart w:id="0" w:name="_Hlk205539550"/>
            <w:r>
              <w:t>consistency between the data presented and the findings</w:t>
            </w:r>
            <w:bookmarkEnd w:id="0"/>
            <w:r>
              <w:t>?</w:t>
            </w:r>
          </w:p>
        </w:tc>
        <w:tc>
          <w:tcPr>
            <w:tcW w:w="0" w:type="auto"/>
          </w:tcPr>
          <w:p w14:paraId="12A97E53" w14:textId="72697975" w:rsidR="00BA469C" w:rsidRDefault="00293473" w:rsidP="00BA469C">
            <w:r>
              <w:t>6</w:t>
            </w:r>
          </w:p>
        </w:tc>
      </w:tr>
      <w:tr w:rsidR="00BA469C" w14:paraId="15702285" w14:textId="77777777" w:rsidTr="00BA469C">
        <w:tc>
          <w:tcPr>
            <w:tcW w:w="0" w:type="auto"/>
          </w:tcPr>
          <w:p w14:paraId="7362B077" w14:textId="3A36983F" w:rsidR="00BA469C" w:rsidRDefault="005427D8" w:rsidP="00BA469C">
            <w:r>
              <w:t xml:space="preserve">Clarity of major themes: </w:t>
            </w:r>
          </w:p>
        </w:tc>
        <w:tc>
          <w:tcPr>
            <w:tcW w:w="0" w:type="auto"/>
          </w:tcPr>
          <w:p w14:paraId="2C18CBBA" w14:textId="7C135CA3" w:rsidR="00BA469C" w:rsidRDefault="005427D8" w:rsidP="00BA469C">
            <w:r>
              <w:t>31</w:t>
            </w:r>
          </w:p>
        </w:tc>
        <w:tc>
          <w:tcPr>
            <w:tcW w:w="0" w:type="auto"/>
          </w:tcPr>
          <w:p w14:paraId="4E4C7A35" w14:textId="0F08B2FF" w:rsidR="00BA469C" w:rsidRDefault="005427D8" w:rsidP="00BA469C">
            <w:r>
              <w:t>Were major themes clearly presented in the findings?</w:t>
            </w:r>
          </w:p>
        </w:tc>
        <w:tc>
          <w:tcPr>
            <w:tcW w:w="0" w:type="auto"/>
          </w:tcPr>
          <w:p w14:paraId="66F922B6" w14:textId="4CE94045" w:rsidR="00BA469C" w:rsidRDefault="00293473" w:rsidP="00BA469C">
            <w:r>
              <w:t>7, 8, 10</w:t>
            </w:r>
          </w:p>
        </w:tc>
      </w:tr>
      <w:tr w:rsidR="005427D8" w14:paraId="42646AD1" w14:textId="77777777" w:rsidTr="00BA469C">
        <w:tc>
          <w:tcPr>
            <w:tcW w:w="0" w:type="auto"/>
          </w:tcPr>
          <w:p w14:paraId="0E424771" w14:textId="7FC3D5C4" w:rsidR="005427D8" w:rsidRDefault="005427D8" w:rsidP="00BA469C">
            <w:r>
              <w:t xml:space="preserve">Clarity of minor themes: </w:t>
            </w:r>
          </w:p>
        </w:tc>
        <w:tc>
          <w:tcPr>
            <w:tcW w:w="0" w:type="auto"/>
          </w:tcPr>
          <w:p w14:paraId="1FBB8090" w14:textId="5ECE4B1C" w:rsidR="005427D8" w:rsidRDefault="005427D8" w:rsidP="00BA469C">
            <w:r>
              <w:t>32</w:t>
            </w:r>
          </w:p>
        </w:tc>
        <w:tc>
          <w:tcPr>
            <w:tcW w:w="0" w:type="auto"/>
          </w:tcPr>
          <w:p w14:paraId="773FC4DD" w14:textId="42972970" w:rsidR="005427D8" w:rsidRDefault="005427D8" w:rsidP="00BA469C">
            <w:r>
              <w:t>Is there a description of diverse cases or discussion of minor themes?</w:t>
            </w:r>
          </w:p>
        </w:tc>
        <w:tc>
          <w:tcPr>
            <w:tcW w:w="0" w:type="auto"/>
          </w:tcPr>
          <w:p w14:paraId="64704719" w14:textId="5FC80F1D" w:rsidR="005427D8" w:rsidRDefault="00293473" w:rsidP="00BA469C">
            <w:r>
              <w:t>7-15</w:t>
            </w:r>
          </w:p>
        </w:tc>
      </w:tr>
    </w:tbl>
    <w:p w14:paraId="1800C5E2" w14:textId="77777777" w:rsidR="00BA469C" w:rsidRDefault="00BA469C" w:rsidP="00BA469C"/>
    <w:p w14:paraId="6E30328A" w14:textId="72961D06" w:rsidR="005427D8" w:rsidRPr="00BA469C" w:rsidRDefault="005427D8" w:rsidP="00BA469C">
      <w:r w:rsidRPr="005427D8">
        <w:t xml:space="preserve">Developed from: Tong A, Sainsbury P, Craig J. Consolidated criteria for reporting qualitative research (COREQ): a 32-item checklist for interviews and focus groups. </w:t>
      </w:r>
      <w:r w:rsidRPr="005427D8">
        <w:rPr>
          <w:i/>
          <w:iCs/>
        </w:rPr>
        <w:t>International Journal for Quality in Health Care</w:t>
      </w:r>
      <w:r w:rsidRPr="005427D8">
        <w:t xml:space="preserve">. 2007. Volume 19, Number 6: pp. 349 – 357 </w:t>
      </w:r>
    </w:p>
    <w:sectPr w:rsidR="005427D8" w:rsidRPr="00BA469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merertliste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merertliste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e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e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A874D96A"/>
    <w:lvl w:ilvl="0">
      <w:start w:val="1"/>
      <w:numFmt w:val="decimal"/>
      <w:pStyle w:val="Nummerertlist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87303429">
    <w:abstractNumId w:val="8"/>
  </w:num>
  <w:num w:numId="2" w16cid:durableId="1018700758">
    <w:abstractNumId w:val="6"/>
  </w:num>
  <w:num w:numId="3" w16cid:durableId="396057702">
    <w:abstractNumId w:val="5"/>
  </w:num>
  <w:num w:numId="4" w16cid:durableId="1984505443">
    <w:abstractNumId w:val="4"/>
  </w:num>
  <w:num w:numId="5" w16cid:durableId="2020811680">
    <w:abstractNumId w:val="7"/>
  </w:num>
  <w:num w:numId="6" w16cid:durableId="185875615">
    <w:abstractNumId w:val="3"/>
  </w:num>
  <w:num w:numId="7" w16cid:durableId="77411485">
    <w:abstractNumId w:val="2"/>
  </w:num>
  <w:num w:numId="8" w16cid:durableId="560943531">
    <w:abstractNumId w:val="1"/>
  </w:num>
  <w:num w:numId="9" w16cid:durableId="1672023680">
    <w:abstractNumId w:val="0"/>
  </w:num>
  <w:num w:numId="10" w16cid:durableId="139678270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04228"/>
    <w:rsid w:val="00293473"/>
    <w:rsid w:val="0029639D"/>
    <w:rsid w:val="00326F90"/>
    <w:rsid w:val="003F25CB"/>
    <w:rsid w:val="005427D8"/>
    <w:rsid w:val="00741225"/>
    <w:rsid w:val="008659C5"/>
    <w:rsid w:val="009733BA"/>
    <w:rsid w:val="00AA1D8D"/>
    <w:rsid w:val="00B278B7"/>
    <w:rsid w:val="00B47730"/>
    <w:rsid w:val="00B75D51"/>
    <w:rsid w:val="00BA1A84"/>
    <w:rsid w:val="00BA469C"/>
    <w:rsid w:val="00BD503A"/>
    <w:rsid w:val="00BD64DB"/>
    <w:rsid w:val="00C82773"/>
    <w:rsid w:val="00CB0664"/>
    <w:rsid w:val="00DB046C"/>
    <w:rsid w:val="00E0712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63DBC9"/>
  <w14:defaultImageDpi w14:val="300"/>
  <w15:docId w15:val="{B0C2D48A-05E5-4196-BC8C-6B85B7DD0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Overskrift1">
    <w:name w:val="heading 1"/>
    <w:basedOn w:val="Normal"/>
    <w:next w:val="Normal"/>
    <w:link w:val="Overskrift1Teg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618BF"/>
  </w:style>
  <w:style w:type="paragraph" w:styleId="Bunntekst">
    <w:name w:val="footer"/>
    <w:basedOn w:val="Normal"/>
    <w:link w:val="Bunntekst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618BF"/>
  </w:style>
  <w:style w:type="paragraph" w:styleId="Ingenmellomrom">
    <w:name w:val="No Spacing"/>
    <w:uiPriority w:val="1"/>
    <w:qFormat/>
    <w:rsid w:val="00FC693F"/>
    <w:pPr>
      <w:spacing w:after="0" w:line="240" w:lineRule="auto"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tel">
    <w:name w:val="Title"/>
    <w:basedOn w:val="Normal"/>
    <w:next w:val="Normal"/>
    <w:link w:val="TittelTeg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avsnitt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kst">
    <w:name w:val="Body Text"/>
    <w:basedOn w:val="Normal"/>
    <w:link w:val="BrdtekstTegn"/>
    <w:uiPriority w:val="99"/>
    <w:unhideWhenUsed/>
    <w:rsid w:val="00AA1D8D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AA1D8D"/>
  </w:style>
  <w:style w:type="paragraph" w:styleId="Brdtekst2">
    <w:name w:val="Body Text 2"/>
    <w:basedOn w:val="Normal"/>
    <w:link w:val="Brdtekst2Tegn"/>
    <w:uiPriority w:val="99"/>
    <w:unhideWhenUsed/>
    <w:rsid w:val="00AA1D8D"/>
    <w:pPr>
      <w:spacing w:after="120" w:line="480" w:lineRule="auto"/>
    </w:pPr>
  </w:style>
  <w:style w:type="character" w:customStyle="1" w:styleId="Brdtekst2Tegn">
    <w:name w:val="Brødtekst 2 Tegn"/>
    <w:basedOn w:val="Standardskriftforavsnitt"/>
    <w:link w:val="Brdtekst2"/>
    <w:uiPriority w:val="99"/>
    <w:rsid w:val="00AA1D8D"/>
  </w:style>
  <w:style w:type="paragraph" w:styleId="Brdtekst3">
    <w:name w:val="Body Text 3"/>
    <w:basedOn w:val="Normal"/>
    <w:link w:val="Brdtekst3Teg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foravsnitt"/>
    <w:link w:val="Brdtekst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e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e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e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merertliste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merertliste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merertliste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-forts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-forts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-forts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kst">
    <w:name w:val="macro"/>
    <w:link w:val="MakrotekstTeg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kstTegn">
    <w:name w:val="Makrotekst Tegn"/>
    <w:basedOn w:val="Standardskriftforavsnitt"/>
    <w:link w:val="Makrotekst"/>
    <w:uiPriority w:val="99"/>
    <w:rsid w:val="0029639D"/>
    <w:rPr>
      <w:rFonts w:ascii="Courier" w:hAnsi="Courier"/>
      <w:sz w:val="20"/>
      <w:szCs w:val="20"/>
    </w:rPr>
  </w:style>
  <w:style w:type="paragraph" w:styleId="Sitat">
    <w:name w:val="Quote"/>
    <w:basedOn w:val="Normal"/>
    <w:next w:val="Normal"/>
    <w:link w:val="SitatTegn"/>
    <w:uiPriority w:val="29"/>
    <w:qFormat/>
    <w:rsid w:val="00FC693F"/>
    <w:rPr>
      <w:i/>
      <w:iCs/>
      <w:color w:val="000000" w:themeColor="text1"/>
    </w:rPr>
  </w:style>
  <w:style w:type="character" w:customStyle="1" w:styleId="SitatTegn">
    <w:name w:val="Sitat Tegn"/>
    <w:basedOn w:val="Standardskriftforavsnitt"/>
    <w:link w:val="Sitat"/>
    <w:uiPriority w:val="29"/>
    <w:rsid w:val="00FC693F"/>
    <w:rPr>
      <w:i/>
      <w:iCs/>
      <w:color w:val="000000" w:themeColor="text1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erk">
    <w:name w:val="Strong"/>
    <w:basedOn w:val="Standardskriftforavsnitt"/>
    <w:uiPriority w:val="22"/>
    <w:qFormat/>
    <w:rsid w:val="00FC693F"/>
    <w:rPr>
      <w:b/>
      <w:bCs/>
    </w:rPr>
  </w:style>
  <w:style w:type="character" w:styleId="Utheving">
    <w:name w:val="Emphasis"/>
    <w:basedOn w:val="Standardskriftforavsnitt"/>
    <w:uiPriority w:val="20"/>
    <w:qFormat/>
    <w:rsid w:val="00FC693F"/>
    <w:rPr>
      <w:i/>
      <w:iCs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C693F"/>
    <w:rPr>
      <w:b/>
      <w:bCs/>
      <w:i/>
      <w:iCs/>
      <w:color w:val="4F81BD" w:themeColor="accent1"/>
    </w:rPr>
  </w:style>
  <w:style w:type="character" w:styleId="Svakutheving">
    <w:name w:val="Subtle Emphasis"/>
    <w:basedOn w:val="Standardskriftforavsnitt"/>
    <w:uiPriority w:val="19"/>
    <w:qFormat/>
    <w:rsid w:val="00FC693F"/>
    <w:rPr>
      <w:i/>
      <w:iCs/>
      <w:color w:val="808080" w:themeColor="text1" w:themeTint="7F"/>
    </w:rPr>
  </w:style>
  <w:style w:type="character" w:styleId="Sterkutheving">
    <w:name w:val="Intense Emphasis"/>
    <w:basedOn w:val="Standardskriftforavsnitt"/>
    <w:uiPriority w:val="21"/>
    <w:qFormat/>
    <w:rsid w:val="00FC693F"/>
    <w:rPr>
      <w:b/>
      <w:bCs/>
      <w:i/>
      <w:iCs/>
      <w:color w:val="4F81BD" w:themeColor="accent1"/>
    </w:rPr>
  </w:style>
  <w:style w:type="character" w:styleId="Svakreferanse">
    <w:name w:val="Subtle Reference"/>
    <w:basedOn w:val="Standardskriftforavsnitt"/>
    <w:uiPriority w:val="31"/>
    <w:qFormat/>
    <w:rsid w:val="00FC693F"/>
    <w:rPr>
      <w:smallCaps/>
      <w:color w:val="C0504D" w:themeColor="accent2"/>
      <w:u w:val="single"/>
    </w:rPr>
  </w:style>
  <w:style w:type="character" w:styleId="Sterkreferanse">
    <w:name w:val="Intense Reference"/>
    <w:basedOn w:val="Standardskriftforav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tittel">
    <w:name w:val="Book Title"/>
    <w:basedOn w:val="Standardskriftforavsnitt"/>
    <w:uiPriority w:val="33"/>
    <w:qFormat/>
    <w:rsid w:val="00FC693F"/>
    <w:rPr>
      <w:b/>
      <w:bCs/>
      <w:smallCaps/>
      <w:spacing w:val="5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FC693F"/>
    <w:pPr>
      <w:outlineLvl w:val="9"/>
    </w:pPr>
  </w:style>
  <w:style w:type="table" w:styleId="Tabellrutenett">
    <w:name w:val="Table Grid"/>
    <w:basedOn w:val="Vanlig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legging">
    <w:name w:val="Light Shading"/>
    <w:basedOn w:val="Vanlig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legginguthevingsfarge1">
    <w:name w:val="Light Shading Accent 1"/>
    <w:basedOn w:val="Vanlig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ysskyggelegginguthevingsfarge2">
    <w:name w:val="Light Shading Accent 2"/>
    <w:basedOn w:val="Vanlig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ysskyggelegginguthevingsfarge3">
    <w:name w:val="Light Shading Accent 3"/>
    <w:basedOn w:val="Vanlig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ysskyggelegginguthevingsfarge4">
    <w:name w:val="Light Shading Accent 4"/>
    <w:basedOn w:val="Vanlig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ysskyggelegginguthevingsfarge5">
    <w:name w:val="Light Shading Accent 5"/>
    <w:basedOn w:val="Vanlig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ysskyggelegginguthevingsfarge6">
    <w:name w:val="Light Shading Accent 6"/>
    <w:basedOn w:val="Vanlig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ysliste">
    <w:name w:val="Light List"/>
    <w:basedOn w:val="Vanlig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uthevingsfarge1">
    <w:name w:val="Light List Accent 1"/>
    <w:basedOn w:val="Vanlig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yslisteuthevingsfarge2">
    <w:name w:val="Light List Accent 2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yslisteuthevingsfarge3">
    <w:name w:val="Light List Accent 3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yslisteuthevingsfarge4">
    <w:name w:val="Light List Accent 4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yslisteuthevingsfarge5">
    <w:name w:val="Light List Accent 5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yslisteuthevingsfarge6">
    <w:name w:val="Light List Accent 6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ystrutenett">
    <w:name w:val="Light Grid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rutenettuthevingsfarge1">
    <w:name w:val="Light Grid Accent 1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ystrutenettuthevingsfarge2">
    <w:name w:val="Light Grid Accent 2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ystrutenettuthevingsfarge3">
    <w:name w:val="Light Grid Accent 3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ystrutenettuthevingsfarge4">
    <w:name w:val="Light Grid Accent 4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ystrutenettuthevingsfarge5">
    <w:name w:val="Light Grid Accent 5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ystrutenettuthevingsfarge6">
    <w:name w:val="Light Grid Accent 6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ddelsskyggelegging1">
    <w:name w:val="Medium Shading 1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1">
    <w:name w:val="Medium Shading 1 Accent 1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2">
    <w:name w:val="Medium Shading 1 Accent 2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3">
    <w:name w:val="Medium Shading 1 Accent 3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4">
    <w:name w:val="Medium Shading 1 Accent 4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5">
    <w:name w:val="Medium Shading 1 Accent 5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6">
    <w:name w:val="Medium Shading 1 Accent 6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2">
    <w:name w:val="Medium Shading 2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1">
    <w:name w:val="Medium Shading 2 Accent 1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2">
    <w:name w:val="Medium Shading 2 Accent 2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3">
    <w:name w:val="Medium Shading 2 Accent 3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4">
    <w:name w:val="Medium Shading 2 Accent 4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5">
    <w:name w:val="Medium Shading 2 Accent 5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6">
    <w:name w:val="Medium Shading 2 Accent 6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liste1">
    <w:name w:val="Medium List 1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ddelsliste1uthevingsfarge1">
    <w:name w:val="Medium List 1 Accent 1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ddelsliste1uthevingsfarge2">
    <w:name w:val="Medium List 1 Accent 2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ddelsliste1uthevingsfarge3">
    <w:name w:val="Medium List 1 Accent 3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ddelsliste1uthevingsfarge4">
    <w:name w:val="Medium List 1 Accent 4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ddelsliste1uthevingsfarge5">
    <w:name w:val="Medium List 1 Accent 5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ddelsliste1uthevingsfarge6">
    <w:name w:val="Medium List 1 Accent 6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ddelsliste2">
    <w:name w:val="Medium List 2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1">
    <w:name w:val="Medium List 2 Accent 1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2">
    <w:name w:val="Medium List 2 Accent 2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3">
    <w:name w:val="Medium List 2 Accent 3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4">
    <w:name w:val="Medium List 2 Accent 4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5">
    <w:name w:val="Medium List 2 Accent 5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6">
    <w:name w:val="Medium List 2 Accent 6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rutenett1">
    <w:name w:val="Medium Grid 1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ddelsrutenett1uthevingsfarge1">
    <w:name w:val="Medium Grid 1 Accent 1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ddelsrutenett1uthevingsfarge2">
    <w:name w:val="Medium Grid 1 Accent 2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ddelsrutenett1uthevingsfarge3">
    <w:name w:val="Medium Grid 1 Accent 3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ddelsrutenett1uthevingsfarge4">
    <w:name w:val="Medium Grid 1 Accent 4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ddelsrutenett1uthevingsfarge5">
    <w:name w:val="Medium Grid 1 Accent 5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ddelsrutenett1uthevingsfarge6">
    <w:name w:val="Medium Grid 1 Accent 6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ddelsrutenett2">
    <w:name w:val="Medium Grid 2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1">
    <w:name w:val="Medium Grid 2 Accent 1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2">
    <w:name w:val="Medium Grid 2 Accent 2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3">
    <w:name w:val="Medium Grid 2 Accent 3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4">
    <w:name w:val="Medium Grid 2 Accent 4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5">
    <w:name w:val="Medium Grid 2 Accent 5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6">
    <w:name w:val="Medium Grid 2 Accent 6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3">
    <w:name w:val="Medium Grid 3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ddelsrutenett3uthevingsfarge1">
    <w:name w:val="Medium Grid 3 Accent 1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ddelsrutenett3uthevingsfarge2">
    <w:name w:val="Medium Grid 3 Accent 2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ddelsrutenett3uthevingsfarge3">
    <w:name w:val="Medium Grid 3 Accent 3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ddelsrutenett3uthevingsfarge4">
    <w:name w:val="Medium Grid 3 Accent 4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ddelsrutenett3uthevingsfarge5">
    <w:name w:val="Medium Grid 3 Accent 5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ddelsrutenett3uthevingsfarge6">
    <w:name w:val="Medium Grid 3 Accent 6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e">
    <w:name w:val="Dark List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uthevingsfarge1">
    <w:name w:val="Dark List Accent 1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euthevingsfarge2">
    <w:name w:val="Dark List Accent 2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euthevingsfarge3">
    <w:name w:val="Dark List Accent 3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euthevingsfarge4">
    <w:name w:val="Dark List Accent 4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euthevingsfarge5">
    <w:name w:val="Dark List Accent 5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euthevingsfarge6">
    <w:name w:val="Dark List Accent 6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gerikskyggelegging">
    <w:name w:val="Colorful Shading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1">
    <w:name w:val="Colorful Shading Accent 1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2">
    <w:name w:val="Colorful Shading Accent 2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3">
    <w:name w:val="Colorful Shading Accent 3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gerikskyggelegginguthevingsfarge4">
    <w:name w:val="Colorful Shading Accent 4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5">
    <w:name w:val="Colorful Shading Accent 5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6">
    <w:name w:val="Colorful Shading Accent 6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liste">
    <w:name w:val="Colorful List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geriklisteuthevingsfarge1">
    <w:name w:val="Colorful List Accent 1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geriklisteuthevingsfarge2">
    <w:name w:val="Colorful List Accent 2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geriklisteuthevingsfarge3">
    <w:name w:val="Colorful List Accent 3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geriklisteuthevingsfarge4">
    <w:name w:val="Colorful List Accent 4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geriklisteuthevingsfarge5">
    <w:name w:val="Colorful List Accent 5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geriklisteuthevingsfarge6">
    <w:name w:val="Colorful List Accent 6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geriktrutenett">
    <w:name w:val="Colorful Grid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geriktrutenettuthevingsfarge1">
    <w:name w:val="Colorful Grid Accent 1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geriktrutenettuthevingsfarge2">
    <w:name w:val="Colorful Grid Accent 2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geriktrutenettuthevingsfarge3">
    <w:name w:val="Colorful Grid Accent 3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geriktrutenettuthevingsfarge4">
    <w:name w:val="Colorful Grid Accent 4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geriktrutenettuthevingsfarge5">
    <w:name w:val="Colorful Grid Accent 5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geriktrutenettuthevingsfarge6">
    <w:name w:val="Colorful Grid Accent 6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501</Words>
  <Characters>2825</Characters>
  <Application>Microsoft Office Word</Application>
  <DocSecurity>0</DocSecurity>
  <Lines>201</Lines>
  <Paragraphs>17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1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ise Sæstad Beyene</cp:lastModifiedBy>
  <cp:revision>10</cp:revision>
  <dcterms:created xsi:type="dcterms:W3CDTF">2025-08-08T07:23:00Z</dcterms:created>
  <dcterms:modified xsi:type="dcterms:W3CDTF">2025-08-08T12:0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340acd-a321-4e0a-9914-b7a6fd033294</vt:lpwstr>
  </property>
</Properties>
</file>